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5A1" w:rsidRPr="00512BBF" w:rsidRDefault="004815A1" w:rsidP="009F513A">
      <w:pPr>
        <w:pStyle w:val="Normal1"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="009F513A" w:rsidRPr="00512BBF">
        <w:rPr>
          <w:rFonts w:ascii="Times New Roman" w:hAnsi="Times New Roman" w:cs="Times New Roman"/>
          <w:color w:val="auto"/>
          <w:lang w:val="en-US"/>
        </w:rPr>
        <w:t>:</w:t>
      </w:r>
      <w:r w:rsidRPr="00512BBF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>Genes involved in the LXR pathway and their regulation after exposure to cholestatic drugs in human PCLS. Significantly regulated genes with fold change ≤-1.5 or</w:t>
      </w:r>
      <w:r w:rsidR="00EC632C"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  respectively. </w:t>
      </w:r>
    </w:p>
    <w:p w:rsidR="00AD19CA" w:rsidRPr="00512BBF" w:rsidRDefault="00F15BD6" w:rsidP="009F513A">
      <w:pPr>
        <w:jc w:val="center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51C71C75" wp14:editId="5E9B86B3">
            <wp:extent cx="5943600" cy="381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7D69FD">
      <w:pPr>
        <w:pStyle w:val="Normal1"/>
        <w:keepNext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2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="009F513A" w:rsidRPr="00512BBF">
        <w:rPr>
          <w:rFonts w:ascii="Times New Roman" w:hAnsi="Times New Roman" w:cs="Times New Roman"/>
          <w:color w:val="auto"/>
          <w:lang w:val="en-US"/>
        </w:rPr>
        <w:t xml:space="preserve">: 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>Genes involved in cholesterol biosynthesis and their regulation after exposure to cholestatic drugs in human PCLS. Significantly re</w:t>
      </w:r>
      <w:bookmarkStart w:id="0" w:name="_GoBack"/>
      <w:bookmarkEnd w:id="0"/>
      <w:r w:rsidRPr="00512BBF">
        <w:rPr>
          <w:rFonts w:ascii="Times New Roman" w:eastAsia="Arial Unicode MS" w:hAnsi="Times New Roman" w:cs="Times New Roman"/>
          <w:color w:val="auto"/>
          <w:lang w:val="en-US"/>
        </w:rPr>
        <w:t>gulated genes with fold change ≤-1.5  or</w:t>
      </w:r>
      <w:r w:rsidR="00565856"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 respectively.</w:t>
      </w:r>
    </w:p>
    <w:p w:rsidR="004815A1" w:rsidRPr="00512BBF" w:rsidRDefault="007D69FD" w:rsidP="009F513A">
      <w:pPr>
        <w:jc w:val="both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2449B8ED" wp14:editId="3B481D23">
            <wp:extent cx="5943600" cy="18186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1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6F58E9">
      <w:pPr>
        <w:pStyle w:val="Normal1"/>
        <w:keepNext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3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="009F513A" w:rsidRPr="00512BBF">
        <w:rPr>
          <w:rFonts w:ascii="Times New Roman" w:hAnsi="Times New Roman" w:cs="Times New Roman"/>
          <w:color w:val="auto"/>
          <w:lang w:val="en-US"/>
        </w:rPr>
        <w:t xml:space="preserve">: 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>Genes involved in the PXR pathway and their regulation after exposure to cholestatic drugs in human PCLS. Significantly regulated genes with fold change ≤-1.5  or</w:t>
      </w:r>
      <w:r w:rsidR="00B13721"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 respectively.</w:t>
      </w:r>
    </w:p>
    <w:p w:rsidR="006F58E9" w:rsidRPr="00512BBF" w:rsidRDefault="006F58E9" w:rsidP="009F513A">
      <w:pPr>
        <w:jc w:val="center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21BD49C0" wp14:editId="75C31E5E">
            <wp:extent cx="5943600" cy="26905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0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400E43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512BBF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4</w:t>
      </w:r>
      <w:r w:rsidR="009F513A" w:rsidRPr="00512BBF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fldChar w:fldCharType="end"/>
      </w:r>
      <w:r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Pr="00512BBF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 xml:space="preserve">Genes involved in the VDR pathway and their regulation after exposure to cholestatic drugs in human PCLS. Significantly regulated genes with fold change ≤-1.5 </w:t>
      </w:r>
      <w:r w:rsidR="00EB384B" w:rsidRPr="00512BBF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 xml:space="preserve"> or ≥ 1.5 are highlighted orange</w:t>
      </w:r>
      <w:r w:rsidRPr="00512BBF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 xml:space="preserve"> and blue respectively</w:t>
      </w:r>
      <w:r w:rsidR="00400E43" w:rsidRPr="00512BBF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>.</w:t>
      </w:r>
    </w:p>
    <w:p w:rsidR="004815A1" w:rsidRPr="00512BBF" w:rsidRDefault="00400E43" w:rsidP="009F513A">
      <w:pPr>
        <w:jc w:val="both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51D9F364" wp14:editId="315B19DF">
            <wp:extent cx="5943600" cy="23492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4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9F513A">
      <w:pPr>
        <w:pStyle w:val="Normal1"/>
        <w:keepNext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5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Pr="00512BBF">
        <w:rPr>
          <w:rFonts w:ascii="Times New Roman" w:hAnsi="Times New Roman" w:cs="Times New Roman"/>
          <w:color w:val="auto"/>
          <w:lang w:val="en-US"/>
        </w:rPr>
        <w:t>: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Genes involved in the complement system and their regulation after exposure to cholestatic drugs in human PCLS. Significantly regulated genes with fold change ≤-1.5  or</w:t>
      </w:r>
      <w:r w:rsidR="00D91E0C"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 respectively. </w:t>
      </w:r>
    </w:p>
    <w:p w:rsidR="004815A1" w:rsidRPr="00512BBF" w:rsidRDefault="00B26D5B" w:rsidP="009F513A">
      <w:pPr>
        <w:jc w:val="center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3F5148B4" wp14:editId="2C5EF516">
            <wp:extent cx="5943600" cy="162449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24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1C11A6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</w:t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="009F513A"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512BBF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6</w:t>
      </w:r>
      <w:r w:rsidR="009F513A" w:rsidRPr="00512BBF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fldChar w:fldCharType="end"/>
      </w:r>
      <w:r w:rsidRPr="00512BBF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512BBF"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512BBF">
        <w:rPr>
          <w:rFonts w:ascii="Times New Roman" w:eastAsia="Arial Unicode MS" w:hAnsi="Times New Roman" w:cs="Times New Roman"/>
          <w:b w:val="0"/>
          <w:color w:val="auto"/>
          <w:sz w:val="24"/>
          <w:szCs w:val="24"/>
        </w:rPr>
        <w:t>Genes involved in the coagulation system and their regulation after exposure to cholestatic drugs in human PCLS. Significantly regulated genes with fold change ≤-1.5 or ≥ 1.5 are highlighted in yellow and blue color respectively.</w:t>
      </w:r>
    </w:p>
    <w:p w:rsidR="001C11A6" w:rsidRPr="00512BBF" w:rsidRDefault="00B26D5B" w:rsidP="009F513A">
      <w:pPr>
        <w:jc w:val="center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01A6D489" wp14:editId="783447DC">
            <wp:extent cx="5943600" cy="19812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9F513A">
      <w:pPr>
        <w:pStyle w:val="Normal1"/>
        <w:keepNext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7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Pr="00512BBF">
        <w:rPr>
          <w:rFonts w:ascii="Times New Roman" w:hAnsi="Times New Roman" w:cs="Times New Roman"/>
          <w:color w:val="auto"/>
          <w:lang w:val="en-US"/>
        </w:rPr>
        <w:t>: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NRF2 mediated oxidative stress response genes and their regulation after exposure to cholestatic drugs in human PCLS. Significantly regulated genes with fold change ≤-1.5  or</w:t>
      </w:r>
      <w:r w:rsidR="008F4092"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  color respectively.</w:t>
      </w:r>
    </w:p>
    <w:p w:rsidR="004815A1" w:rsidRPr="00512BBF" w:rsidRDefault="00784BAF" w:rsidP="009F513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12BBF">
        <w:rPr>
          <w:noProof/>
          <w:color w:val="auto"/>
        </w:rPr>
        <w:drawing>
          <wp:inline distT="0" distB="0" distL="0" distR="0" wp14:anchorId="7D30C9A1" wp14:editId="53B41043">
            <wp:extent cx="5943600" cy="3462736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F4092" w:rsidRPr="00512BBF" w:rsidRDefault="008F4092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15A1" w:rsidRPr="00512BBF" w:rsidRDefault="004815A1" w:rsidP="009F513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16B3" w:rsidRPr="00512BBF" w:rsidRDefault="004815A1" w:rsidP="003816B3">
      <w:pPr>
        <w:pStyle w:val="Normal1"/>
        <w:keepNext/>
        <w:spacing w:after="200"/>
        <w:jc w:val="both"/>
        <w:rPr>
          <w:rFonts w:ascii="Times New Roman" w:hAnsi="Times New Roman" w:cs="Times New Roman"/>
          <w:color w:val="auto"/>
          <w:lang w:val="en-US"/>
        </w:rPr>
      </w:pPr>
      <w:r w:rsidRPr="00512BBF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Pr="00512BBF">
        <w:rPr>
          <w:rFonts w:ascii="Times New Roman" w:hAnsi="Times New Roman" w:cs="Times New Roman"/>
          <w:color w:val="auto"/>
        </w:rPr>
        <w:fldChar w:fldCharType="begin"/>
      </w:r>
      <w:r w:rsidRPr="00512BBF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Pr="00512BBF">
        <w:rPr>
          <w:rFonts w:ascii="Times New Roman" w:hAnsi="Times New Roman" w:cs="Times New Roman"/>
          <w:color w:val="auto"/>
        </w:rPr>
        <w:fldChar w:fldCharType="separate"/>
      </w:r>
      <w:r w:rsidRPr="00512BBF">
        <w:rPr>
          <w:rFonts w:ascii="Times New Roman" w:hAnsi="Times New Roman" w:cs="Times New Roman"/>
          <w:noProof/>
          <w:color w:val="auto"/>
          <w:lang w:val="en-US"/>
        </w:rPr>
        <w:t>8</w:t>
      </w:r>
      <w:r w:rsidRPr="00512BBF">
        <w:rPr>
          <w:rFonts w:ascii="Times New Roman" w:hAnsi="Times New Roman" w:cs="Times New Roman"/>
          <w:color w:val="auto"/>
        </w:rPr>
        <w:fldChar w:fldCharType="end"/>
      </w:r>
      <w:r w:rsidRPr="00512BBF">
        <w:rPr>
          <w:rFonts w:ascii="Times New Roman" w:hAnsi="Times New Roman" w:cs="Times New Roman"/>
          <w:color w:val="auto"/>
          <w:lang w:val="en-US"/>
        </w:rPr>
        <w:t xml:space="preserve">: 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>Genes involved in hepatic fibrosis/ hepatic stellate activation and their regulation after  exposure to cholestatic drugs in human PCLS. Significantly regulated genes with fold change ≤-1.</w:t>
      </w:r>
      <w:r w:rsidR="00064BB0" w:rsidRPr="00512BBF">
        <w:rPr>
          <w:rFonts w:ascii="Times New Roman" w:eastAsia="Arial Unicode MS" w:hAnsi="Times New Roman" w:cs="Times New Roman"/>
          <w:color w:val="auto"/>
          <w:lang w:val="en-US"/>
        </w:rPr>
        <w:t>5 or ≥ 1.5 are highlighted in orange</w:t>
      </w:r>
      <w:r w:rsidRPr="00512BBF">
        <w:rPr>
          <w:rFonts w:ascii="Times New Roman" w:eastAsia="Arial Unicode MS" w:hAnsi="Times New Roman" w:cs="Times New Roman"/>
          <w:color w:val="auto"/>
          <w:lang w:val="en-US"/>
        </w:rPr>
        <w:t xml:space="preserve"> and blue</w:t>
      </w:r>
      <w:r w:rsidRPr="00512BBF">
        <w:rPr>
          <w:rFonts w:ascii="Times New Roman" w:eastAsia="Times New Roman" w:hAnsi="Times New Roman" w:cs="Times New Roman"/>
          <w:color w:val="auto"/>
          <w:lang w:val="en-US"/>
        </w:rPr>
        <w:t xml:space="preserve"> respectively.</w:t>
      </w:r>
    </w:p>
    <w:p w:rsidR="003816B3" w:rsidRPr="00512BBF" w:rsidRDefault="00784BAF" w:rsidP="009F513A">
      <w:pPr>
        <w:jc w:val="both"/>
        <w:rPr>
          <w:rFonts w:ascii="Times New Roman" w:hAnsi="Times New Roman" w:cs="Times New Roman"/>
          <w:sz w:val="24"/>
          <w:szCs w:val="24"/>
        </w:rPr>
      </w:pPr>
      <w:r w:rsidRPr="00512BBF">
        <w:rPr>
          <w:noProof/>
        </w:rPr>
        <w:drawing>
          <wp:inline distT="0" distB="0" distL="0" distR="0" wp14:anchorId="42566512" wp14:editId="077048C5">
            <wp:extent cx="5943600" cy="3368894"/>
            <wp:effectExtent l="0" t="0" r="0" b="317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16B3" w:rsidRPr="00512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566"/>
    <w:rsid w:val="00064BB0"/>
    <w:rsid w:val="000C617E"/>
    <w:rsid w:val="001C11A6"/>
    <w:rsid w:val="00203BD2"/>
    <w:rsid w:val="0025717B"/>
    <w:rsid w:val="003816B3"/>
    <w:rsid w:val="00400E43"/>
    <w:rsid w:val="004815A1"/>
    <w:rsid w:val="00512BBF"/>
    <w:rsid w:val="00565856"/>
    <w:rsid w:val="006A16FA"/>
    <w:rsid w:val="006D7226"/>
    <w:rsid w:val="006F58E9"/>
    <w:rsid w:val="00784BAF"/>
    <w:rsid w:val="007D69FD"/>
    <w:rsid w:val="008F4092"/>
    <w:rsid w:val="009254B6"/>
    <w:rsid w:val="009F513A"/>
    <w:rsid w:val="00A00566"/>
    <w:rsid w:val="00AA219D"/>
    <w:rsid w:val="00AA402C"/>
    <w:rsid w:val="00AD19CA"/>
    <w:rsid w:val="00B13721"/>
    <w:rsid w:val="00B26D5B"/>
    <w:rsid w:val="00C9514D"/>
    <w:rsid w:val="00D91E0C"/>
    <w:rsid w:val="00E27BB0"/>
    <w:rsid w:val="00E33E6B"/>
    <w:rsid w:val="00E44EE6"/>
    <w:rsid w:val="00EB384B"/>
    <w:rsid w:val="00EC632C"/>
    <w:rsid w:val="00EE0F51"/>
    <w:rsid w:val="00F15BD6"/>
    <w:rsid w:val="00FB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5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815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4815A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5A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5A1"/>
    <w:rPr>
      <w:rFonts w:ascii="Cambria" w:eastAsia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15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5A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815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ormal1">
    <w:name w:val="Normal1"/>
    <w:rsid w:val="004815A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5A1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5A1"/>
    <w:rPr>
      <w:rFonts w:ascii="Cambria" w:eastAsia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15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314</Words>
  <Characters>1793</Characters>
  <Application>Microsoft Office Word</Application>
  <DocSecurity>0</DocSecurity>
  <Lines>14</Lines>
  <Paragraphs>4</Paragraphs>
  <ScaleCrop>false</ScaleCrop>
  <Company>University of Groningen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</dc:creator>
  <cp:keywords/>
  <dc:description/>
  <cp:lastModifiedBy>SV</cp:lastModifiedBy>
  <cp:revision>22</cp:revision>
  <dcterms:created xsi:type="dcterms:W3CDTF">2015-09-21T12:43:00Z</dcterms:created>
  <dcterms:modified xsi:type="dcterms:W3CDTF">2015-11-30T15:14:00Z</dcterms:modified>
</cp:coreProperties>
</file>